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12CD6" w:rsidRDefault="00A12CD6" w:rsidP="00A12CD6">
      <w:pPr>
        <w:jc w:val="both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 xml:space="preserve">Supplementary Table 2 </w:t>
      </w:r>
      <w:r>
        <w:rPr>
          <w:rFonts w:eastAsiaTheme="minorEastAsia"/>
          <w:lang w:eastAsia="zh-CN"/>
        </w:rPr>
        <w:t>Median survival time grouped by temporal lobe involvement</w:t>
      </w:r>
    </w:p>
    <w:tbl>
      <w:tblPr>
        <w:tblW w:w="4527" w:type="pct"/>
        <w:jc w:val="center"/>
        <w:tblLayout w:type="fixed"/>
        <w:tblLook w:val="04A0" w:firstRow="1" w:lastRow="0" w:firstColumn="1" w:lastColumn="0" w:noHBand="0" w:noVBand="1"/>
      </w:tblPr>
      <w:tblGrid>
        <w:gridCol w:w="1332"/>
        <w:gridCol w:w="318"/>
        <w:gridCol w:w="624"/>
        <w:gridCol w:w="1647"/>
        <w:gridCol w:w="2170"/>
        <w:gridCol w:w="1429"/>
      </w:tblGrid>
      <w:tr w:rsidR="00A12CD6" w:rsidTr="002B49F2">
        <w:trPr>
          <w:trHeight w:val="312"/>
          <w:tblHeader/>
          <w:jc w:val="center"/>
        </w:trPr>
        <w:tc>
          <w:tcPr>
            <w:tcW w:w="88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CD6" w:rsidRDefault="00A12CD6" w:rsidP="002B49F2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21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CD6" w:rsidRDefault="00A12CD6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</w:t>
            </w:r>
          </w:p>
        </w:tc>
        <w:tc>
          <w:tcPr>
            <w:tcW w:w="41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CD6" w:rsidRDefault="00A12CD6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vents</w:t>
            </w:r>
          </w:p>
        </w:tc>
        <w:tc>
          <w:tcPr>
            <w:tcW w:w="109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CD6" w:rsidRDefault="00A12CD6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edian (95%CI)</w:t>
            </w:r>
          </w:p>
        </w:tc>
        <w:tc>
          <w:tcPr>
            <w:tcW w:w="144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CD6" w:rsidRDefault="00A12CD6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ate/1000 (person-months)</w:t>
            </w:r>
          </w:p>
        </w:tc>
        <w:tc>
          <w:tcPr>
            <w:tcW w:w="94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CD6" w:rsidRDefault="00A12CD6" w:rsidP="002B49F2">
            <w:pPr>
              <w:spacing w:before="40" w:after="40"/>
              <w:ind w:left="40" w:right="40"/>
              <w:jc w:val="both"/>
              <w:rPr>
                <w:i/>
                <w:color w:val="000000"/>
                <w:sz w:val="21"/>
                <w:szCs w:val="21"/>
              </w:rPr>
            </w:pPr>
            <w:proofErr w:type="spellStart"/>
            <w:r>
              <w:rPr>
                <w:i/>
                <w:color w:val="000000"/>
                <w:sz w:val="21"/>
                <w:szCs w:val="21"/>
              </w:rPr>
              <w:t>Logrank</w:t>
            </w:r>
            <w:proofErr w:type="spellEnd"/>
            <w:r>
              <w:rPr>
                <w:i/>
                <w:color w:val="000000"/>
                <w:sz w:val="21"/>
                <w:szCs w:val="21"/>
              </w:rPr>
              <w:t xml:space="preserve"> P value</w:t>
            </w:r>
          </w:p>
        </w:tc>
      </w:tr>
      <w:tr w:rsidR="00A12CD6" w:rsidTr="002B49F2">
        <w:trPr>
          <w:trHeight w:val="312"/>
          <w:tblHeader/>
          <w:jc w:val="center"/>
        </w:trPr>
        <w:tc>
          <w:tcPr>
            <w:tcW w:w="88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12CD6" w:rsidRDefault="00A12CD6" w:rsidP="002B49F2">
            <w:pPr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21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12CD6" w:rsidRDefault="00A12CD6" w:rsidP="002B49F2">
            <w:pPr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41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12CD6" w:rsidRDefault="00A12CD6" w:rsidP="002B49F2">
            <w:pPr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0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12CD6" w:rsidRDefault="00A12CD6" w:rsidP="002B49F2">
            <w:pPr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44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12CD6" w:rsidRDefault="00A12CD6" w:rsidP="002B49F2">
            <w:pPr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94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12CD6" w:rsidRDefault="00A12CD6" w:rsidP="002B49F2">
            <w:pPr>
              <w:jc w:val="both"/>
              <w:rPr>
                <w:i/>
                <w:color w:val="000000"/>
                <w:sz w:val="21"/>
                <w:szCs w:val="21"/>
              </w:rPr>
            </w:pPr>
          </w:p>
        </w:tc>
      </w:tr>
      <w:tr w:rsidR="00A12CD6" w:rsidTr="002B49F2">
        <w:trPr>
          <w:jc w:val="center"/>
        </w:trPr>
        <w:tc>
          <w:tcPr>
            <w:tcW w:w="8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CD6" w:rsidRDefault="00A12CD6" w:rsidP="002B49F2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mporal</w:t>
            </w:r>
          </w:p>
        </w:tc>
        <w:tc>
          <w:tcPr>
            <w:tcW w:w="21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CD6" w:rsidRDefault="00A12CD6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4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CD6" w:rsidRDefault="00A12CD6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0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CD6" w:rsidRDefault="00A12CD6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44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CD6" w:rsidRDefault="00A12CD6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9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CD6" w:rsidRDefault="00A12CD6" w:rsidP="002B49F2">
            <w:pPr>
              <w:spacing w:before="40" w:after="40"/>
              <w:ind w:left="40" w:right="40"/>
              <w:jc w:val="both"/>
              <w:rPr>
                <w:b/>
                <w:color w:val="FF0000"/>
                <w:sz w:val="21"/>
                <w:szCs w:val="21"/>
              </w:rPr>
            </w:pPr>
            <w:r>
              <w:rPr>
                <w:b/>
                <w:color w:val="FF0000"/>
                <w:sz w:val="21"/>
                <w:szCs w:val="21"/>
              </w:rPr>
              <w:t>0.024</w:t>
            </w:r>
          </w:p>
        </w:tc>
      </w:tr>
      <w:tr w:rsidR="00A12CD6" w:rsidTr="002B49F2">
        <w:trPr>
          <w:jc w:val="center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CD6" w:rsidRDefault="00A12CD6" w:rsidP="002B49F2">
            <w:pPr>
              <w:ind w:left="40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CD6" w:rsidRDefault="00A12CD6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CD6" w:rsidRDefault="00A12CD6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CD6" w:rsidRDefault="00A12CD6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8.00 (19.00 - NA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CD6" w:rsidRDefault="00A12CD6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41.18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CD6" w:rsidRDefault="00A12CD6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</w:p>
        </w:tc>
      </w:tr>
      <w:tr w:rsidR="00A12CD6" w:rsidTr="002B49F2">
        <w:trPr>
          <w:jc w:val="center"/>
        </w:trPr>
        <w:tc>
          <w:tcPr>
            <w:tcW w:w="885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CD6" w:rsidRDefault="00A12CD6" w:rsidP="002B49F2">
            <w:pPr>
              <w:ind w:left="40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212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CD6" w:rsidRDefault="00A12CD6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CD6" w:rsidRDefault="00A12CD6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CD6" w:rsidRDefault="00A12CD6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.00 (12.00 - 25.00)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CD6" w:rsidRDefault="00A12CD6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05.26</w:t>
            </w:r>
          </w:p>
        </w:tc>
        <w:tc>
          <w:tcPr>
            <w:tcW w:w="949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CD6" w:rsidRDefault="00A12CD6" w:rsidP="002B49F2">
            <w:pPr>
              <w:spacing w:before="40" w:after="40"/>
              <w:ind w:left="40" w:right="40"/>
              <w:jc w:val="both"/>
              <w:rPr>
                <w:color w:val="000000"/>
                <w:sz w:val="21"/>
                <w:szCs w:val="21"/>
              </w:rPr>
            </w:pPr>
          </w:p>
        </w:tc>
      </w:tr>
    </w:tbl>
    <w:p w:rsidR="00A12CD6" w:rsidRDefault="00A12CD6" w:rsidP="00A12CD6">
      <w:pPr>
        <w:jc w:val="both"/>
        <w:rPr>
          <w:rFonts w:eastAsiaTheme="minorEastAsia"/>
          <w:lang w:eastAsia="zh-CN"/>
        </w:rPr>
      </w:pPr>
    </w:p>
    <w:p w:rsidR="00FD18B3" w:rsidRDefault="00FD18B3"/>
    <w:sectPr w:rsidR="00FD18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6D0"/>
    <w:rsid w:val="00016679"/>
    <w:rsid w:val="00023AE1"/>
    <w:rsid w:val="000428E5"/>
    <w:rsid w:val="000C6C5C"/>
    <w:rsid w:val="000D5C8D"/>
    <w:rsid w:val="000F1A22"/>
    <w:rsid w:val="001B7EB5"/>
    <w:rsid w:val="001C2935"/>
    <w:rsid w:val="001E521A"/>
    <w:rsid w:val="00206A0F"/>
    <w:rsid w:val="0021629D"/>
    <w:rsid w:val="002277BB"/>
    <w:rsid w:val="00250451"/>
    <w:rsid w:val="0028358E"/>
    <w:rsid w:val="00302C24"/>
    <w:rsid w:val="00360BEF"/>
    <w:rsid w:val="0037335A"/>
    <w:rsid w:val="003A1A6B"/>
    <w:rsid w:val="003B60B2"/>
    <w:rsid w:val="003C6F49"/>
    <w:rsid w:val="00412012"/>
    <w:rsid w:val="00430A5C"/>
    <w:rsid w:val="00434C73"/>
    <w:rsid w:val="00445129"/>
    <w:rsid w:val="004A18B9"/>
    <w:rsid w:val="004B18DC"/>
    <w:rsid w:val="004C3C5B"/>
    <w:rsid w:val="004E13B5"/>
    <w:rsid w:val="004E5434"/>
    <w:rsid w:val="00514D17"/>
    <w:rsid w:val="00524DB8"/>
    <w:rsid w:val="005526EE"/>
    <w:rsid w:val="0055464C"/>
    <w:rsid w:val="00556D69"/>
    <w:rsid w:val="005946A5"/>
    <w:rsid w:val="005C082F"/>
    <w:rsid w:val="005C5417"/>
    <w:rsid w:val="005D0795"/>
    <w:rsid w:val="00602A09"/>
    <w:rsid w:val="00603C37"/>
    <w:rsid w:val="006A1061"/>
    <w:rsid w:val="006A5B74"/>
    <w:rsid w:val="006F6300"/>
    <w:rsid w:val="006F6920"/>
    <w:rsid w:val="00702D29"/>
    <w:rsid w:val="00717144"/>
    <w:rsid w:val="007422E6"/>
    <w:rsid w:val="007951A8"/>
    <w:rsid w:val="007A02E9"/>
    <w:rsid w:val="007E6F6D"/>
    <w:rsid w:val="007F0891"/>
    <w:rsid w:val="00803A3A"/>
    <w:rsid w:val="0080597F"/>
    <w:rsid w:val="00806567"/>
    <w:rsid w:val="008166D0"/>
    <w:rsid w:val="008D4355"/>
    <w:rsid w:val="008E69FC"/>
    <w:rsid w:val="00900954"/>
    <w:rsid w:val="0095417B"/>
    <w:rsid w:val="009737A4"/>
    <w:rsid w:val="00974AB9"/>
    <w:rsid w:val="009A11FD"/>
    <w:rsid w:val="009A3B02"/>
    <w:rsid w:val="009C4F27"/>
    <w:rsid w:val="009F1677"/>
    <w:rsid w:val="00A12CD6"/>
    <w:rsid w:val="00A154B2"/>
    <w:rsid w:val="00A52410"/>
    <w:rsid w:val="00A85F63"/>
    <w:rsid w:val="00AB65B1"/>
    <w:rsid w:val="00AD1C5D"/>
    <w:rsid w:val="00B4081F"/>
    <w:rsid w:val="00B46E27"/>
    <w:rsid w:val="00B645B2"/>
    <w:rsid w:val="00C22379"/>
    <w:rsid w:val="00C22B22"/>
    <w:rsid w:val="00C33CBA"/>
    <w:rsid w:val="00C36D4E"/>
    <w:rsid w:val="00C41F8D"/>
    <w:rsid w:val="00C50917"/>
    <w:rsid w:val="00C76C4E"/>
    <w:rsid w:val="00C825F2"/>
    <w:rsid w:val="00CA4DB4"/>
    <w:rsid w:val="00CC0FE1"/>
    <w:rsid w:val="00CC1E10"/>
    <w:rsid w:val="00D02561"/>
    <w:rsid w:val="00D11EE1"/>
    <w:rsid w:val="00D14D4D"/>
    <w:rsid w:val="00D20AD4"/>
    <w:rsid w:val="00D4392E"/>
    <w:rsid w:val="00D5595C"/>
    <w:rsid w:val="00D66A1A"/>
    <w:rsid w:val="00D767BF"/>
    <w:rsid w:val="00DB35A5"/>
    <w:rsid w:val="00DE2E0E"/>
    <w:rsid w:val="00E001A7"/>
    <w:rsid w:val="00E0573E"/>
    <w:rsid w:val="00E22735"/>
    <w:rsid w:val="00E3335E"/>
    <w:rsid w:val="00E41E40"/>
    <w:rsid w:val="00E5185E"/>
    <w:rsid w:val="00E557D0"/>
    <w:rsid w:val="00E600CC"/>
    <w:rsid w:val="00E62CA6"/>
    <w:rsid w:val="00E63251"/>
    <w:rsid w:val="00E8473D"/>
    <w:rsid w:val="00EA2A1C"/>
    <w:rsid w:val="00EB665E"/>
    <w:rsid w:val="00F16496"/>
    <w:rsid w:val="00F20C05"/>
    <w:rsid w:val="00F446DF"/>
    <w:rsid w:val="00F46993"/>
    <w:rsid w:val="00F51EFB"/>
    <w:rsid w:val="00F5614F"/>
    <w:rsid w:val="00F825A2"/>
    <w:rsid w:val="00FA6D9C"/>
    <w:rsid w:val="00FB347A"/>
    <w:rsid w:val="00FC1138"/>
    <w:rsid w:val="00FD18B3"/>
    <w:rsid w:val="00FD3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E3384B7-A8CD-5B48-B70A-C4B6916B9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2CD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166D0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66D0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66D0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166D0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166D0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166D0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166D0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166D0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166D0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166D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166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166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166D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166D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166D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166D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166D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166D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166D0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166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166D0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166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166D0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166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166D0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8166D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166D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166D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166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155776944</dc:creator>
  <cp:keywords/>
  <dc:description/>
  <cp:lastModifiedBy>8618155776944</cp:lastModifiedBy>
  <cp:revision>2</cp:revision>
  <dcterms:created xsi:type="dcterms:W3CDTF">2026-04-02T01:19:00Z</dcterms:created>
  <dcterms:modified xsi:type="dcterms:W3CDTF">2026-04-02T01:19:00Z</dcterms:modified>
</cp:coreProperties>
</file>